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64BAA" w14:textId="3E916B2C" w:rsidR="00305BD5" w:rsidRPr="00C5285F" w:rsidRDefault="00305BD5" w:rsidP="00C5285F">
      <w:pPr>
        <w:pStyle w:val="a3"/>
        <w:spacing w:before="0" w:beforeAutospacing="0" w:after="0" w:afterAutospacing="0" w:line="300" w:lineRule="exact"/>
        <w:rPr>
          <w:rFonts w:ascii="Times New Roman" w:hAnsi="Times New Roman" w:cs="Times New Roman"/>
          <w:sz w:val="20"/>
          <w:szCs w:val="20"/>
        </w:rPr>
      </w:pPr>
      <w:r w:rsidRPr="00C5285F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441322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C5285F">
        <w:rPr>
          <w:rFonts w:ascii="Times New Roman" w:hAnsi="Times New Roman" w:cs="Times New Roman"/>
          <w:b/>
          <w:bCs/>
          <w:sz w:val="20"/>
          <w:szCs w:val="20"/>
        </w:rPr>
        <w:t xml:space="preserve"> Literature search-strategy for PubMe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3"/>
        <w:gridCol w:w="6987"/>
      </w:tblGrid>
      <w:tr w:rsidR="00305BD5" w:rsidRPr="00C5285F" w14:paraId="1758B7FF" w14:textId="77777777" w:rsidTr="00AE6D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D17F6A" w14:textId="77777777" w:rsidR="00305BD5" w:rsidRPr="00C5285F" w:rsidRDefault="00305BD5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Component 1: Bone regener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11EA5D" w14:textId="6FF01FFE" w:rsidR="00305BD5" w:rsidRPr="00C5285F" w:rsidRDefault="00AD3C3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C766A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“Osteogenesis”[Mesh] OR </w:t>
            </w:r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“Bone regeneration”[Mesh] OR “Fracture healing”[Mesh] </w:t>
            </w:r>
            <w:r w:rsidR="006C766A" w:rsidRPr="00C5285F">
              <w:rPr>
                <w:rFonts w:ascii="Times New Roman" w:hAnsi="Times New Roman" w:cs="Times New Roman"/>
                <w:sz w:val="20"/>
                <w:szCs w:val="20"/>
              </w:rPr>
              <w:t>OR Osteogenesis[</w:t>
            </w:r>
            <w:proofErr w:type="spellStart"/>
            <w:r w:rsidR="006C766A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6C766A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OR (Bone regeneration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OR ((Bon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AND (regeneration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) OR (Fracture healing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OR ((Fractur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AND (Healing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)) </w:t>
            </w:r>
            <w:r w:rsidR="006C766A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(Bone Formation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OR ((Bon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AND (Formation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) OR (Bone repair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OR ((Bon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AND (Repair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) OR (Bone healing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OR ((Bon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AND (Healing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) OR (new bon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OR (new formed bon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OR (newly formed bon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OR (bone forming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OR (formation of bon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OR (formation of new bon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)) </w:t>
            </w:r>
          </w:p>
        </w:tc>
      </w:tr>
      <w:tr w:rsidR="00305BD5" w:rsidRPr="00C5285F" w14:paraId="652381A5" w14:textId="77777777" w:rsidTr="00AE6D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976CAE" w14:textId="77777777" w:rsidR="00305BD5" w:rsidRPr="00C5285F" w:rsidRDefault="00305BD5" w:rsidP="00C5285F">
            <w:pPr>
              <w:pStyle w:val="a3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Component 2: Bone substitutes </w:t>
            </w:r>
          </w:p>
          <w:p w14:paraId="69312E25" w14:textId="77777777" w:rsidR="00305BD5" w:rsidRPr="00C5285F" w:rsidRDefault="00305BD5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C4209A" w14:textId="2D6AE67E" w:rsidR="00305BD5" w:rsidRPr="00C5285F" w:rsidRDefault="00AD3C39" w:rsidP="00C5285F">
            <w:pPr>
              <w:pStyle w:val="a3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343A4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"Bone Transplantation"[Mesh] OR </w:t>
            </w:r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"Bone Substitutes"[Mesh] OR "Bone Cements"[Mesh] OR "Calcium phosphates"[Mesh] </w:t>
            </w:r>
            <w:r w:rsidR="00B343A4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OR Tricalcium Phosphate[Supplementary Concept] </w:t>
            </w:r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OR Beta-tricalcium Phosphate[Supplementary Concept] OR Alpha-tricalcium Phosphate[Supplementary Concept] OR Bone substitute*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((Bon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Bones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AND (Substitut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Substitutes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) OR ((Bon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Bones 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AND (Replacement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Replacements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) OR (Calcium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AND Phosphat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OR Calcium phosphate*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CPC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CPCs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((Bon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Bones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 AND (Cement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Cements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)) OR Tricalcium phosphat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Tricalcium phosphates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Tricalcium orthophosphat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Tricalcium Diphosphat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Tricalcium Phosphate Ceramic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Beta-tricalcium Phosphat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Calcium Superphosphat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a- TCP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b-TCP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α-TCP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β- TCP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alpha-TCP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beta-TCP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alpha-tricalcium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beta-tricalcium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etracalcium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phosphat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TTCP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Dicalcium Phosphat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DCPA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hydroxyapatite*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 OR Synthetic bone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) </w:t>
            </w:r>
          </w:p>
        </w:tc>
      </w:tr>
      <w:tr w:rsidR="00305BD5" w:rsidRPr="00C5285F" w14:paraId="490447AD" w14:textId="77777777" w:rsidTr="00AE6D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17EA5" w14:textId="77777777" w:rsidR="00305BD5" w:rsidRPr="00C5285F" w:rsidRDefault="00305BD5" w:rsidP="00C5285F">
            <w:pPr>
              <w:pStyle w:val="a3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omponent 3: Stronti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44267" w14:textId="34F25934" w:rsidR="00305BD5" w:rsidRPr="00C5285F" w:rsidRDefault="00AD3C3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#3 </w:t>
            </w:r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bookmarkStart w:id="0" w:name="OLE_LINK12"/>
            <w:bookmarkStart w:id="1" w:name="OLE_LINK13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Strontium</w:t>
            </w:r>
            <w:bookmarkEnd w:id="0"/>
            <w:bookmarkEnd w:id="1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"[Mesh] OR Strontium</w:t>
            </w:r>
            <w:r w:rsidR="00810319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305BD5" w:rsidRPr="00C5285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D3C39" w:rsidRPr="00C5285F" w14:paraId="3E576BA2" w14:textId="77777777" w:rsidTr="00A90BCC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43EA52B" w14:textId="4206BC4F" w:rsidR="00AD3C39" w:rsidRPr="00C5285F" w:rsidRDefault="00AD3C39" w:rsidP="00C5285F">
            <w:pPr>
              <w:pStyle w:val="a3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omponent 4: Animal stud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533CFC" w14:textId="32128303" w:rsidR="00AD3C39" w:rsidRPr="00C5285F" w:rsidRDefault="00AD3C39" w:rsidP="00C5285F">
            <w:pPr>
              <w:pStyle w:val="a3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Search filter for animal studies </w:t>
            </w:r>
          </w:p>
        </w:tc>
      </w:tr>
      <w:tr w:rsidR="00AD3C39" w:rsidRPr="00C5285F" w14:paraId="5752EBA0" w14:textId="77777777" w:rsidTr="00354A46"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AC908C2" w14:textId="491EEA13" w:rsidR="00AD3C39" w:rsidRPr="00C5285F" w:rsidRDefault="00AD3C39" w:rsidP="00C5285F">
            <w:pPr>
              <w:pStyle w:val="a3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1CB53" w14:textId="1EBB4816" w:rsidR="00AD3C39" w:rsidRPr="00C5285F" w:rsidRDefault="00AD3C3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#4 ("animal experimentation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models, animal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invertebrate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Animal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:noexp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animal population group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erms:noexp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, nonvertebrate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vertebrate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erms:noexp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amphibian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bird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fishe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reptile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mammal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erms:noexp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primate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erms:noexp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rtiodactyl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carnivora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etace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hiropter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elephant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hyraxe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insectivor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agomorph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arsupial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onotremat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erissodactyl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rodent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candent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iren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xenarthr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aplorhini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erms:noexp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trepsirhini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latyrrhini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arsii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tarrhini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erms:noexp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ercopithec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ylobat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</w:t>
            </w:r>
            <w:r w:rsidRPr="00C528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omin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erms:noexp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gorilla gorilla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pan paniscu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pan troglodyte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 OR "pongo pygmaeu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erms]) </w:t>
            </w:r>
          </w:p>
          <w:p w14:paraId="3BC2089E" w14:textId="6F3ADE66" w:rsidR="00AD3C39" w:rsidRPr="00C5285F" w:rsidRDefault="00AD3C39" w:rsidP="00C5285F">
            <w:pPr>
              <w:pStyle w:val="a3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#5 </w:t>
            </w:r>
            <w:bookmarkStart w:id="2" w:name="OLE_LINK5"/>
            <w:bookmarkStart w:id="3" w:name="OLE_LINK6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nimal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animal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ic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ous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urin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woodmous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ra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ra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urin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ottonrat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ottonrat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hamster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hamster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ricetin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rodent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roden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roden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ig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ig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win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win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igle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igle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oar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oar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sus scrofa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erre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erre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oleca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oleca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ustel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putoriu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guinea pig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guinea pig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v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llithrix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armose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armose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ebuell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apal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octodon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hinchilla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hinchilla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gerbillin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erbil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erbil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jird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jird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rion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rion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rabbi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rabbi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har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har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dipter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li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ly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dipteral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drosphil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drosophil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a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a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r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feli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nematod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nematod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nematod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ipunculid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dog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dog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anin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anin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heep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heep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ouflon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  <w:p w14:paraId="1DD16A98" w14:textId="11776993" w:rsidR="00AD3C39" w:rsidRPr="00C5285F" w:rsidRDefault="00AD3C39" w:rsidP="00C5285F">
            <w:pPr>
              <w:pStyle w:val="a3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#6 mouflon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bookmarkEnd w:id="2"/>
            <w:bookmarkEnd w:id="3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ovi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oa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oa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pr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pra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rupicapra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hamoi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aplorhini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onkey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onkey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nthropoide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anthropoid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aguin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tamarin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tamarin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eontopithec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omin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ap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ap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an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aniscu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pan paniscu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onobo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onobo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troglodyt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pan troglodyte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ibbon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ibbon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iamang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iamang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nomasc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ymphalang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himpanze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himpanze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rosimian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bush baby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rosimian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ush babi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galago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alago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ong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orilla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orilla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ongo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ygmaeu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pongo pygmaeus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orangutan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ygmaeu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lemur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lemur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emur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hors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hors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ongo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equ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ow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alf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ull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hicken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hicken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allu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quail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ird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ird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quail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oultry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oultri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owl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owl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  <w:p w14:paraId="05F310DB" w14:textId="574C4E47" w:rsidR="00AD3C39" w:rsidRPr="00C5285F" w:rsidRDefault="00AD3C39" w:rsidP="00C5285F">
            <w:pPr>
              <w:pStyle w:val="a3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#7 reptil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reptil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nak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nak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lizard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lizard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alligator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alligator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rocodil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rocodil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turtl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turtl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amphibian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amphibian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amphibia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rog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rog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bombin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alient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toad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toad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epidale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lamit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alamander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alamander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eel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eel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ish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ish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isc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atfish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atfish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iluriform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ri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eteropneust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r w:rsidRPr="00C528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eatfish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erch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erch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erc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erc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trou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rout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har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har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alvelin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fathead minnow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innow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yprin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arp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arp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zebrafish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zebrafish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oldfish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oldfish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uppy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uppi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hub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hub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nc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arbel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barb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imephal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romela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oecil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reticulata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ulle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ulle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eahors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eahors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mugil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urem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tlantic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cod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hark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hark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  <w:p w14:paraId="58DA478C" w14:textId="017E623E" w:rsidR="00AD3C39" w:rsidRPr="00C5285F" w:rsidRDefault="00AD3C39" w:rsidP="00C5285F">
            <w:pPr>
              <w:pStyle w:val="a3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#8 catshark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nguill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almonid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almonid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whitefish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whitefish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almon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almon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ol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ole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sea lamprey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lamprey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lamprey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umpkinseed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unfish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unfish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tilapia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tilapia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turbo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turbo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latfish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latfish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ciur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quirrel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quirrel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hipmunk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hipmunk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uslik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uslik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vol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vol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lemming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lemming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uskra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uskra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emm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otter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otter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arten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arten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art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weasel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adger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adger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ermin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ink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ink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abl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abl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ulo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gulo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wolverin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wolverin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ink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ustel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llama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llama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alpaca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alpaca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amelid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amelid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uanaco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guanaco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hiropter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hiroptera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a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a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ox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ox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iguana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iguana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xenopus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aevi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arakee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  <w:p w14:paraId="48F7A338" w14:textId="4FBA5982" w:rsidR="00AD3C39" w:rsidRPr="00C5285F" w:rsidRDefault="00AD3C39" w:rsidP="00C5285F">
            <w:pPr>
              <w:pStyle w:val="a3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#9 parakee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arrot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arrot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donkey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donkey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ule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mul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zebra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zebra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hrew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shrew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ison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bison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uffalo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uffaloe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deer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deer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ear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ear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anda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panda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wild hog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"wild boar"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fitchew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fitch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eaver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beaver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jerboa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jerboa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apybara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] OR capybaras[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  <w:p w14:paraId="55A28847" w14:textId="339D80D9" w:rsidR="00693105" w:rsidRPr="00C5285F" w:rsidRDefault="00AD3C39" w:rsidP="00C5285F">
            <w:pPr>
              <w:pStyle w:val="a3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7"/>
            <w:bookmarkStart w:id="5" w:name="OLE_LINK8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bookmarkEnd w:id="4"/>
            <w:bookmarkEnd w:id="5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10 (#5 OR #6 OR #7 OR #8 OR #9) NOT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[subset] </w:t>
            </w:r>
          </w:p>
        </w:tc>
      </w:tr>
      <w:tr w:rsidR="00354A46" w:rsidRPr="00C5285F" w14:paraId="3FAF9CE1" w14:textId="77777777" w:rsidTr="00354A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64873" w14:textId="4F22302A" w:rsidR="00354A46" w:rsidRPr="00C5285F" w:rsidRDefault="00354A46" w:rsidP="00C5285F">
            <w:pPr>
              <w:pStyle w:val="a3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arch strate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8E879F4" w14:textId="77777777" w:rsidR="00354A46" w:rsidRPr="00C5285F" w:rsidRDefault="00354A46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#11 #4 OR #10</w:t>
            </w:r>
          </w:p>
          <w:p w14:paraId="599B36B8" w14:textId="77777777" w:rsidR="00354A46" w:rsidRPr="00C5285F" w:rsidRDefault="00354A46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#12 #1 AND #2 AND #3 AND #11</w:t>
            </w:r>
          </w:p>
          <w:p w14:paraId="328F09B6" w14:textId="77777777" w:rsidR="00354A46" w:rsidRPr="00C5285F" w:rsidRDefault="00354A46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#13 ("0000/01/01"[Date - Publication]: "2020/12/31"[Date - Publication])</w:t>
            </w:r>
          </w:p>
          <w:p w14:paraId="1E76693A" w14:textId="34744EEE" w:rsidR="00354A46" w:rsidRPr="00C5285F" w:rsidRDefault="00354A46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#14 #12 AND #13</w:t>
            </w:r>
          </w:p>
        </w:tc>
      </w:tr>
    </w:tbl>
    <w:p w14:paraId="08D292C7" w14:textId="77777777" w:rsidR="00D076DD" w:rsidRDefault="00D076DD" w:rsidP="00C5285F">
      <w:pPr>
        <w:spacing w:line="30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18CCFD83" w14:textId="77777777" w:rsidR="00D076DD" w:rsidRDefault="00D076DD" w:rsidP="00C5285F">
      <w:pPr>
        <w:spacing w:line="30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551F443C" w14:textId="77777777" w:rsidR="00D076DD" w:rsidRDefault="00D076DD" w:rsidP="00C5285F">
      <w:pPr>
        <w:spacing w:line="30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7329A49B" w14:textId="77777777" w:rsidR="002949B6" w:rsidRPr="00C5285F" w:rsidRDefault="002949B6" w:rsidP="00C5285F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sectPr w:rsidR="002949B6" w:rsidRPr="00C5285F" w:rsidSect="006800D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BACE9" w14:textId="77777777" w:rsidR="006C5B8A" w:rsidRDefault="006C5B8A" w:rsidP="00AD3C39">
      <w:r>
        <w:separator/>
      </w:r>
    </w:p>
  </w:endnote>
  <w:endnote w:type="continuationSeparator" w:id="0">
    <w:p w14:paraId="2B5471BB" w14:textId="77777777" w:rsidR="006C5B8A" w:rsidRDefault="006C5B8A" w:rsidP="00AD3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16F58" w14:textId="77777777" w:rsidR="006C5B8A" w:rsidRDefault="006C5B8A" w:rsidP="00AD3C39">
      <w:r>
        <w:separator/>
      </w:r>
    </w:p>
  </w:footnote>
  <w:footnote w:type="continuationSeparator" w:id="0">
    <w:p w14:paraId="423122A1" w14:textId="77777777" w:rsidR="006C5B8A" w:rsidRDefault="006C5B8A" w:rsidP="00AD3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696"/>
    <w:rsid w:val="00012696"/>
    <w:rsid w:val="000D0D8E"/>
    <w:rsid w:val="00107EC4"/>
    <w:rsid w:val="0017040C"/>
    <w:rsid w:val="00181C5A"/>
    <w:rsid w:val="001933EE"/>
    <w:rsid w:val="001A2449"/>
    <w:rsid w:val="002949B6"/>
    <w:rsid w:val="00305BD5"/>
    <w:rsid w:val="00354A46"/>
    <w:rsid w:val="003F7634"/>
    <w:rsid w:val="0040631D"/>
    <w:rsid w:val="00422A0A"/>
    <w:rsid w:val="00425BF9"/>
    <w:rsid w:val="00441322"/>
    <w:rsid w:val="00453B5D"/>
    <w:rsid w:val="004859FA"/>
    <w:rsid w:val="005004D9"/>
    <w:rsid w:val="00577EC5"/>
    <w:rsid w:val="00612DEE"/>
    <w:rsid w:val="006317F2"/>
    <w:rsid w:val="006800D0"/>
    <w:rsid w:val="0068715F"/>
    <w:rsid w:val="00693105"/>
    <w:rsid w:val="006C5B8A"/>
    <w:rsid w:val="006C766A"/>
    <w:rsid w:val="007E371E"/>
    <w:rsid w:val="00810319"/>
    <w:rsid w:val="008B658F"/>
    <w:rsid w:val="008C0FDB"/>
    <w:rsid w:val="009A5565"/>
    <w:rsid w:val="009F6858"/>
    <w:rsid w:val="00A0676C"/>
    <w:rsid w:val="00A44739"/>
    <w:rsid w:val="00AD3C39"/>
    <w:rsid w:val="00B25412"/>
    <w:rsid w:val="00B343A4"/>
    <w:rsid w:val="00BA785A"/>
    <w:rsid w:val="00C16737"/>
    <w:rsid w:val="00C5285F"/>
    <w:rsid w:val="00C96B10"/>
    <w:rsid w:val="00CB4EDD"/>
    <w:rsid w:val="00D076DD"/>
    <w:rsid w:val="00D635D0"/>
    <w:rsid w:val="00D82024"/>
    <w:rsid w:val="00E07AEE"/>
    <w:rsid w:val="00E33449"/>
    <w:rsid w:val="00E406C9"/>
    <w:rsid w:val="00EC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BF760"/>
  <w15:chartTrackingRefBased/>
  <w15:docId w15:val="{5D712C15-F7E6-3F4B-B912-61C2601BB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A4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12696"/>
    <w:pPr>
      <w:spacing w:before="100" w:beforeAutospacing="1" w:after="100" w:afterAutospacing="1"/>
    </w:pPr>
  </w:style>
  <w:style w:type="paragraph" w:styleId="a4">
    <w:name w:val="Balloon Text"/>
    <w:basedOn w:val="a"/>
    <w:link w:val="a5"/>
    <w:uiPriority w:val="99"/>
    <w:semiHidden/>
    <w:unhideWhenUsed/>
    <w:rsid w:val="00012696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12696"/>
    <w:rPr>
      <w:rFonts w:ascii="宋体" w:eastAsia="宋体"/>
      <w:sz w:val="18"/>
      <w:szCs w:val="18"/>
    </w:rPr>
  </w:style>
  <w:style w:type="paragraph" w:customStyle="1" w:styleId="LAnormal">
    <w:name w:val="LA normal"/>
    <w:basedOn w:val="a"/>
    <w:qFormat/>
    <w:rsid w:val="001A2449"/>
    <w:pPr>
      <w:spacing w:line="360" w:lineRule="auto"/>
    </w:pPr>
    <w:rPr>
      <w:rFonts w:ascii="Times New Roman" w:eastAsiaTheme="minorEastAsia" w:hAnsi="Times New Roman" w:cs="Times New Roman"/>
      <w:color w:val="000000"/>
      <w:sz w:val="20"/>
      <w:szCs w:val="20"/>
      <w:lang w:eastAsia="en-US"/>
    </w:rPr>
  </w:style>
  <w:style w:type="paragraph" w:styleId="a6">
    <w:name w:val="header"/>
    <w:basedOn w:val="a"/>
    <w:link w:val="a7"/>
    <w:uiPriority w:val="99"/>
    <w:unhideWhenUsed/>
    <w:rsid w:val="00AD3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3C39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D3C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D3C39"/>
    <w:rPr>
      <w:rFonts w:ascii="宋体" w:eastAsia="宋体" w:hAnsi="宋体" w:cs="宋体"/>
      <w:kern w:val="0"/>
      <w:sz w:val="18"/>
      <w:szCs w:val="18"/>
    </w:rPr>
  </w:style>
  <w:style w:type="paragraph" w:styleId="aa">
    <w:name w:val="Revision"/>
    <w:hidden/>
    <w:uiPriority w:val="99"/>
    <w:semiHidden/>
    <w:rsid w:val="00453B5D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16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97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6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2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1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7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86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23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0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9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05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83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8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2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440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17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90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41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40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59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7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61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88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5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21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2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9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7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77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22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72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5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13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4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8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6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0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90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7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5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8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16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43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0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8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8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19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43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42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13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4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3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5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72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4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7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32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2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3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64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1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6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0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1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3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65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2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8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51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5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7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9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9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00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98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4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28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3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2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5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535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84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8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23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473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24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433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38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5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2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6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98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570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32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12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10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345</Words>
  <Characters>7673</Characters>
  <Application>Microsoft Office Word</Application>
  <DocSecurity>0</DocSecurity>
  <Lines>63</Lines>
  <Paragraphs>17</Paragraphs>
  <ScaleCrop>false</ScaleCrop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鄢 明东</cp:lastModifiedBy>
  <cp:revision>15</cp:revision>
  <dcterms:created xsi:type="dcterms:W3CDTF">2021-06-02T14:00:00Z</dcterms:created>
  <dcterms:modified xsi:type="dcterms:W3CDTF">2021-12-28T15:21:00Z</dcterms:modified>
</cp:coreProperties>
</file>